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4EB4F" w14:textId="33765B35" w:rsidR="00860FC6" w:rsidRPr="00605DAA" w:rsidRDefault="00860FC6" w:rsidP="00860F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5DAA">
        <w:rPr>
          <w:rFonts w:ascii="Times New Roman" w:hAnsi="Times New Roman" w:cs="Times New Roman"/>
          <w:b/>
          <w:sz w:val="24"/>
          <w:szCs w:val="24"/>
        </w:rPr>
        <w:t>Table S</w:t>
      </w:r>
      <w:r w:rsidR="00882071" w:rsidRPr="00605DAA">
        <w:rPr>
          <w:rFonts w:ascii="Times New Roman" w:hAnsi="Times New Roman" w:cs="Times New Roman"/>
          <w:b/>
          <w:sz w:val="24"/>
          <w:szCs w:val="24"/>
        </w:rPr>
        <w:t>7</w:t>
      </w:r>
      <w:r w:rsidRPr="00605DAA">
        <w:rPr>
          <w:rFonts w:ascii="Times New Roman" w:hAnsi="Times New Roman" w:cs="Times New Roman"/>
          <w:sz w:val="24"/>
          <w:szCs w:val="24"/>
        </w:rPr>
        <w:t xml:space="preserve">  </w:t>
      </w:r>
      <w:r w:rsidRPr="00605DAA">
        <w:rPr>
          <w:rFonts w:ascii="Times New Roman" w:hAnsi="Times New Roman" w:cs="Times New Roman"/>
          <w:b/>
          <w:sz w:val="24"/>
          <w:szCs w:val="24"/>
        </w:rPr>
        <w:t>Data partition in the five-fold cross-validation experimen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5451"/>
        <w:gridCol w:w="2245"/>
      </w:tblGrid>
      <w:tr w:rsidR="00860FC6" w:rsidRPr="007A1FA6" w14:paraId="0228CC5C" w14:textId="77777777" w:rsidTr="00605DAA">
        <w:trPr>
          <w:trHeight w:val="434"/>
        </w:trPr>
        <w:tc>
          <w:tcPr>
            <w:tcW w:w="1320" w:type="dxa"/>
          </w:tcPr>
          <w:p w14:paraId="67041694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b/>
                <w:sz w:val="24"/>
                <w:szCs w:val="24"/>
              </w:rPr>
              <w:t>Fold index</w:t>
            </w:r>
          </w:p>
        </w:tc>
        <w:tc>
          <w:tcPr>
            <w:tcW w:w="5451" w:type="dxa"/>
          </w:tcPr>
          <w:p w14:paraId="22E326A6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b/>
                <w:sz w:val="24"/>
                <w:szCs w:val="24"/>
              </w:rPr>
              <w:t>Training cell-type IDs</w:t>
            </w:r>
          </w:p>
        </w:tc>
        <w:tc>
          <w:tcPr>
            <w:tcW w:w="2245" w:type="dxa"/>
          </w:tcPr>
          <w:p w14:paraId="7F4E83F2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b/>
                <w:sz w:val="24"/>
                <w:szCs w:val="24"/>
              </w:rPr>
              <w:t>Test cell-type IDs</w:t>
            </w:r>
          </w:p>
        </w:tc>
      </w:tr>
      <w:tr w:rsidR="00860FC6" w:rsidRPr="007A1FA6" w14:paraId="06E08113" w14:textId="77777777" w:rsidTr="00FD1DC7">
        <w:tc>
          <w:tcPr>
            <w:tcW w:w="1320" w:type="dxa"/>
            <w:tcBorders>
              <w:bottom w:val="nil"/>
            </w:tcBorders>
            <w:shd w:val="clear" w:color="auto" w:fill="D9D9D9" w:themeFill="background1" w:themeFillShade="D9"/>
          </w:tcPr>
          <w:p w14:paraId="72349932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51" w:type="dxa"/>
            <w:tcBorders>
              <w:bottom w:val="nil"/>
            </w:tcBorders>
            <w:shd w:val="clear" w:color="auto" w:fill="D9D9D9" w:themeFill="background1" w:themeFillShade="D9"/>
          </w:tcPr>
          <w:p w14:paraId="66E600B6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2 13 14 15 16 17 18 19 20 21 22 23 24 25 26 27 28 29 30 31 32 33 34 35 36 37 38 39 40 41 42 43 44 45 46 47 48 49 50 51 52 53 54 55</w:t>
            </w:r>
          </w:p>
        </w:tc>
        <w:tc>
          <w:tcPr>
            <w:tcW w:w="2245" w:type="dxa"/>
            <w:tcBorders>
              <w:bottom w:val="nil"/>
            </w:tcBorders>
            <w:shd w:val="clear" w:color="auto" w:fill="D9D9D9" w:themeFill="background1" w:themeFillShade="D9"/>
          </w:tcPr>
          <w:p w14:paraId="20B6261A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  2  3  4  5  6  7  8  9 10 11</w:t>
            </w:r>
          </w:p>
        </w:tc>
      </w:tr>
      <w:tr w:rsidR="00860FC6" w:rsidRPr="007A1FA6" w14:paraId="03BCA4E5" w14:textId="77777777" w:rsidTr="00605DAA">
        <w:tc>
          <w:tcPr>
            <w:tcW w:w="1320" w:type="dxa"/>
            <w:tcBorders>
              <w:top w:val="nil"/>
              <w:bottom w:val="nil"/>
            </w:tcBorders>
          </w:tcPr>
          <w:p w14:paraId="6DC47045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51" w:type="dxa"/>
            <w:tcBorders>
              <w:top w:val="nil"/>
              <w:bottom w:val="nil"/>
            </w:tcBorders>
          </w:tcPr>
          <w:p w14:paraId="2413F404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  2  3  4  5  6  7  8  9 10 11 23 24 25 26 27 28 29 30 31 32 33 34 35 36 37 38 39 40 41 42 43 44 45 46 47 48 49 50 51 52 53 54 55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C84F520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2 13 14 15 16 17 18 19 20 21 22</w:t>
            </w:r>
          </w:p>
        </w:tc>
      </w:tr>
      <w:tr w:rsidR="00860FC6" w:rsidRPr="007A1FA6" w14:paraId="3B806C1A" w14:textId="77777777" w:rsidTr="00FD1DC7">
        <w:tc>
          <w:tcPr>
            <w:tcW w:w="13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0E979D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DB6B9B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  2  3  4  5  6  7  8  9 10 11 12 13 14 15 16 17 18 19 20 21 22 34 35 36 37 38 39 40 41 42 43 44 45 46 47 48 49 50 51 52 53 54 55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BBDFAA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23 24 25 26 27 28 29 30 31 32 33</w:t>
            </w:r>
          </w:p>
        </w:tc>
      </w:tr>
      <w:tr w:rsidR="00860FC6" w:rsidRPr="007A1FA6" w14:paraId="3CE40383" w14:textId="77777777" w:rsidTr="00605DAA">
        <w:tc>
          <w:tcPr>
            <w:tcW w:w="1320" w:type="dxa"/>
            <w:tcBorders>
              <w:top w:val="nil"/>
              <w:bottom w:val="nil"/>
            </w:tcBorders>
          </w:tcPr>
          <w:p w14:paraId="48BFF823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51" w:type="dxa"/>
            <w:tcBorders>
              <w:top w:val="nil"/>
              <w:bottom w:val="nil"/>
            </w:tcBorders>
          </w:tcPr>
          <w:p w14:paraId="079F36A0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  2  3  4  5  6  7  8  9 10 11 12 13 14 15 16 17 18 19 20 21 22</w:t>
            </w:r>
            <w:bookmarkStart w:id="0" w:name="_GoBack"/>
            <w:bookmarkEnd w:id="0"/>
            <w:r w:rsidRPr="00605DAA">
              <w:rPr>
                <w:rFonts w:ascii="Times New Roman" w:hAnsi="Times New Roman" w:cs="Times New Roman"/>
                <w:sz w:val="24"/>
                <w:szCs w:val="24"/>
              </w:rPr>
              <w:t xml:space="preserve"> 23 24 25 26 27 28 29 30 31 32 33 45 46 47 48 49 50 51 52 53 54 55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1FF5EC9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34 35 36 37 38 39 40 41 42 43 44</w:t>
            </w:r>
          </w:p>
        </w:tc>
      </w:tr>
      <w:tr w:rsidR="00860FC6" w:rsidRPr="007A1FA6" w14:paraId="5399EF0E" w14:textId="77777777" w:rsidTr="00FD1DC7"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12677ECE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5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7785085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1  2  3  4  5  6  7  8  9 10 11 12 13 14 15 16 17 18 19 20 21 22 23 24 25 26 27 28 29 30 31 32 33 34 35 36 37 38 39 40 41 42 43 44</w:t>
            </w: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4DB5D42F" w14:textId="77777777" w:rsidR="00860FC6" w:rsidRPr="00605DAA" w:rsidRDefault="00860FC6" w:rsidP="00210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DAA">
              <w:rPr>
                <w:rFonts w:ascii="Times New Roman" w:hAnsi="Times New Roman" w:cs="Times New Roman"/>
                <w:sz w:val="24"/>
                <w:szCs w:val="24"/>
              </w:rPr>
              <w:t>45 46 47 48 49 50 51 52 53 54 55</w:t>
            </w:r>
          </w:p>
        </w:tc>
      </w:tr>
    </w:tbl>
    <w:p w14:paraId="5374E013" w14:textId="2EBD710B" w:rsidR="00860FC6" w:rsidRPr="00605DAA" w:rsidRDefault="00605DAA" w:rsidP="00860FC6">
      <w:pPr>
        <w:spacing w:line="360" w:lineRule="auto"/>
        <w:rPr>
          <w:rFonts w:ascii="Arial" w:hAnsi="Arial" w:hint="eastAsia"/>
          <w:sz w:val="24"/>
          <w:szCs w:val="24"/>
        </w:rPr>
      </w:pPr>
      <w:r w:rsidRPr="00605DAA">
        <w:rPr>
          <w:rFonts w:ascii="Times New Roman" w:hAnsi="Times New Roman" w:cs="Times New Roman"/>
          <w:i/>
          <w:sz w:val="24"/>
          <w:szCs w:val="24"/>
        </w:rPr>
        <w:t>N</w:t>
      </w:r>
      <w:r w:rsidRPr="00605DAA">
        <w:rPr>
          <w:rFonts w:ascii="Times New Roman" w:hAnsi="Times New Roman" w:cs="Times New Roman" w:hint="eastAsia"/>
          <w:i/>
          <w:sz w:val="24"/>
          <w:szCs w:val="24"/>
        </w:rPr>
        <w:t>ote</w:t>
      </w:r>
      <w:r w:rsidRPr="00605DAA">
        <w:rPr>
          <w:rFonts w:ascii="Times New Roman" w:hAnsi="Times New Roman" w:cs="Times New Roman"/>
          <w:sz w:val="24"/>
          <w:szCs w:val="24"/>
        </w:rPr>
        <w:t>:</w:t>
      </w:r>
      <w:r w:rsidRPr="00605DAA">
        <w:rPr>
          <w:rFonts w:ascii="Times New Roman" w:hAnsi="Times New Roman" w:cs="Times New Roman"/>
          <w:sz w:val="24"/>
          <w:szCs w:val="24"/>
        </w:rPr>
        <w:t xml:space="preserve"> Each fold contains 44 training cell types and 11 test cell types.</w:t>
      </w:r>
    </w:p>
    <w:p w14:paraId="5C14288E" w14:textId="77777777" w:rsidR="00E36C64" w:rsidRPr="00605DAA" w:rsidRDefault="00E36C64">
      <w:pPr>
        <w:rPr>
          <w:sz w:val="24"/>
          <w:szCs w:val="24"/>
        </w:rPr>
      </w:pPr>
    </w:p>
    <w:sectPr w:rsidR="00E36C64" w:rsidRPr="00605DAA" w:rsidSect="00FA75C8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9107D" w14:textId="77777777" w:rsidR="006F3555" w:rsidRDefault="006F3555" w:rsidP="007A1FA6">
      <w:pPr>
        <w:spacing w:after="0" w:line="240" w:lineRule="auto"/>
      </w:pPr>
      <w:r>
        <w:separator/>
      </w:r>
    </w:p>
  </w:endnote>
  <w:endnote w:type="continuationSeparator" w:id="0">
    <w:p w14:paraId="653F0D81" w14:textId="77777777" w:rsidR="006F3555" w:rsidRDefault="006F3555" w:rsidP="007A1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655068" w14:textId="77777777" w:rsidR="006F3555" w:rsidRDefault="006F3555" w:rsidP="007A1FA6">
      <w:pPr>
        <w:spacing w:after="0" w:line="240" w:lineRule="auto"/>
      </w:pPr>
      <w:r>
        <w:separator/>
      </w:r>
    </w:p>
  </w:footnote>
  <w:footnote w:type="continuationSeparator" w:id="0">
    <w:p w14:paraId="5F7D8935" w14:textId="77777777" w:rsidR="006F3555" w:rsidRDefault="006F3555" w:rsidP="007A1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xNDQ1tzQ2NDM2MTNR0lEKTi0uzszPAykwrAUA1cxJICwAAAA="/>
  </w:docVars>
  <w:rsids>
    <w:rsidRoot w:val="00860FC6"/>
    <w:rsid w:val="000409F0"/>
    <w:rsid w:val="00183942"/>
    <w:rsid w:val="00206521"/>
    <w:rsid w:val="0031263E"/>
    <w:rsid w:val="0032029C"/>
    <w:rsid w:val="00344718"/>
    <w:rsid w:val="00361F75"/>
    <w:rsid w:val="0037723E"/>
    <w:rsid w:val="00450FE8"/>
    <w:rsid w:val="00493828"/>
    <w:rsid w:val="004D5C11"/>
    <w:rsid w:val="0054598E"/>
    <w:rsid w:val="00547022"/>
    <w:rsid w:val="00587711"/>
    <w:rsid w:val="0059490A"/>
    <w:rsid w:val="00595196"/>
    <w:rsid w:val="00605DAA"/>
    <w:rsid w:val="00611AF6"/>
    <w:rsid w:val="00645BE9"/>
    <w:rsid w:val="006638C8"/>
    <w:rsid w:val="006A084E"/>
    <w:rsid w:val="006D04FA"/>
    <w:rsid w:val="006E1CE2"/>
    <w:rsid w:val="006F3555"/>
    <w:rsid w:val="00734B93"/>
    <w:rsid w:val="00762A85"/>
    <w:rsid w:val="00767349"/>
    <w:rsid w:val="007A1FA6"/>
    <w:rsid w:val="007C0F80"/>
    <w:rsid w:val="007D2A87"/>
    <w:rsid w:val="00860FC6"/>
    <w:rsid w:val="00882071"/>
    <w:rsid w:val="008A080C"/>
    <w:rsid w:val="008E0566"/>
    <w:rsid w:val="008F51DB"/>
    <w:rsid w:val="009222A2"/>
    <w:rsid w:val="00923DC2"/>
    <w:rsid w:val="009B4FE3"/>
    <w:rsid w:val="009D7110"/>
    <w:rsid w:val="009E12AD"/>
    <w:rsid w:val="00A201E2"/>
    <w:rsid w:val="00A35E73"/>
    <w:rsid w:val="00A700EF"/>
    <w:rsid w:val="00B724F9"/>
    <w:rsid w:val="00B93051"/>
    <w:rsid w:val="00BA6952"/>
    <w:rsid w:val="00BB518D"/>
    <w:rsid w:val="00BE302B"/>
    <w:rsid w:val="00C16267"/>
    <w:rsid w:val="00DB3270"/>
    <w:rsid w:val="00DF1EC3"/>
    <w:rsid w:val="00E226C2"/>
    <w:rsid w:val="00E36C64"/>
    <w:rsid w:val="00E42246"/>
    <w:rsid w:val="00E85741"/>
    <w:rsid w:val="00EB66A1"/>
    <w:rsid w:val="00EC5E0F"/>
    <w:rsid w:val="00F749C8"/>
    <w:rsid w:val="00F82EE9"/>
    <w:rsid w:val="00F8624F"/>
    <w:rsid w:val="00F868ED"/>
    <w:rsid w:val="00F97659"/>
    <w:rsid w:val="00FA75C8"/>
    <w:rsid w:val="00FD1DC7"/>
    <w:rsid w:val="00FE6E8C"/>
    <w:rsid w:val="00F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424B3"/>
  <w15:docId w15:val="{5408217D-0347-4A87-AEA5-66D789B6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FC6"/>
    <w:pPr>
      <w:spacing w:after="200" w:line="276" w:lineRule="auto"/>
    </w:pPr>
    <w:rPr>
      <w:rFonts w:ascii="Calibri" w:eastAsia="宋体" w:hAnsi="Calibri" w:cs="Arial"/>
      <w:kern w:val="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0FC6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62A8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62A85"/>
  </w:style>
  <w:style w:type="character" w:customStyle="1" w:styleId="a6">
    <w:name w:val="批注文字 字符"/>
    <w:basedOn w:val="a0"/>
    <w:link w:val="a5"/>
    <w:uiPriority w:val="99"/>
    <w:semiHidden/>
    <w:rsid w:val="00762A85"/>
    <w:rPr>
      <w:rFonts w:ascii="Calibri" w:eastAsia="宋体" w:hAnsi="Calibri" w:cs="Arial"/>
      <w:kern w:val="0"/>
      <w:sz w:val="22"/>
      <w:szCs w:val="22"/>
      <w:lang w:val="en-GB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62A8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62A85"/>
    <w:rPr>
      <w:rFonts w:ascii="Calibri" w:eastAsia="宋体" w:hAnsi="Calibri" w:cs="Arial"/>
      <w:b/>
      <w:bCs/>
      <w:kern w:val="0"/>
      <w:sz w:val="22"/>
      <w:szCs w:val="22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762A85"/>
    <w:pPr>
      <w:spacing w:after="0" w:line="240" w:lineRule="auto"/>
    </w:pPr>
    <w:rPr>
      <w:rFonts w:ascii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62A85"/>
    <w:rPr>
      <w:rFonts w:ascii="宋体" w:eastAsia="宋体" w:hAnsi="Calibri" w:cs="Arial"/>
      <w:kern w:val="0"/>
      <w:sz w:val="18"/>
      <w:szCs w:val="18"/>
      <w:lang w:val="en-GB"/>
    </w:rPr>
  </w:style>
  <w:style w:type="paragraph" w:styleId="ab">
    <w:name w:val="header"/>
    <w:basedOn w:val="a"/>
    <w:link w:val="ac"/>
    <w:uiPriority w:val="99"/>
    <w:unhideWhenUsed/>
    <w:rsid w:val="007A1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A1FA6"/>
    <w:rPr>
      <w:rFonts w:ascii="Calibri" w:eastAsia="宋体" w:hAnsi="Calibri" w:cs="Arial"/>
      <w:kern w:val="0"/>
      <w:sz w:val="18"/>
      <w:szCs w:val="18"/>
      <w:lang w:val="en-GB"/>
    </w:rPr>
  </w:style>
  <w:style w:type="paragraph" w:styleId="ad">
    <w:name w:val="footer"/>
    <w:basedOn w:val="a"/>
    <w:link w:val="ae"/>
    <w:uiPriority w:val="99"/>
    <w:unhideWhenUsed/>
    <w:rsid w:val="007A1F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A1FA6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谢珊珊</cp:lastModifiedBy>
  <cp:revision>9</cp:revision>
  <dcterms:created xsi:type="dcterms:W3CDTF">2021-01-28T00:56:00Z</dcterms:created>
  <dcterms:modified xsi:type="dcterms:W3CDTF">2022-03-07T09:02:00Z</dcterms:modified>
</cp:coreProperties>
</file>